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GeneName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AK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BAX</w:t>
      </w:r>
      <w:bookmarkStart w:id="0" w:name="_GoBack"/>
      <w:bookmarkEnd w:id="0"/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ASP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ASP3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ASP4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ASP5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MP2A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MP2B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MP3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MP4A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MP4B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MP4C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MP6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MP7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YCS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LANE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SDMD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SDME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ZMB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MGB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L18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L1A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L1B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RF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RF2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P53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P63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IM2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ASP6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ASP8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ASP9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PX4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SDMA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SDMB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GSDMC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IL6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LRC4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LRP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LRP2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LRP3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LRP6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LRP7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D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D2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JVK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LCG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RKACA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YCARD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CAF11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IRAP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NF</w:t>
      </w:r>
    </w:p>
    <w:p>
      <w:pPr>
        <w:pBdr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between w:val="single" w:color="auto" w:sz="4" w:space="0"/>
        </w:pBdr>
        <w:tabs>
          <w:tab w:val="left" w:pos="1195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>GZM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mZTMxNDAzMmMyMWFiNGE5ZGRkNWQzOGRmMDcyNTEifQ=="/>
  </w:docVars>
  <w:rsids>
    <w:rsidRoot w:val="00000000"/>
    <w:rsid w:val="13CA5A5C"/>
    <w:rsid w:val="3A2E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</Words>
  <Characters>254</Characters>
  <Lines>0</Lines>
  <Paragraphs>0</Paragraphs>
  <TotalTime>3</TotalTime>
  <ScaleCrop>false</ScaleCrop>
  <LinksUpToDate>false</LinksUpToDate>
  <CharactersWithSpaces>25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2:44:00Z</dcterms:created>
  <dc:creator>admin</dc:creator>
  <cp:lastModifiedBy>Santa Claus</cp:lastModifiedBy>
  <dcterms:modified xsi:type="dcterms:W3CDTF">2023-07-24T14:5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782C1AD5AD14EF2BD1B0A3F82AE0782</vt:lpwstr>
  </property>
</Properties>
</file>